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45B78" w14:textId="77777777" w:rsidR="00FB0416" w:rsidRDefault="00664564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Table </w:t>
      </w:r>
      <w:r>
        <w:rPr>
          <w:rFonts w:ascii="Times New Roman" w:hAnsi="Times New Roman" w:cs="Times New Roman" w:hint="eastAsia"/>
          <w:sz w:val="22"/>
          <w:szCs w:val="24"/>
        </w:rPr>
        <w:t>S1</w:t>
      </w:r>
      <w:r>
        <w:rPr>
          <w:rFonts w:ascii="Times New Roman" w:hAnsi="Times New Roman" w:cs="Times New Roman"/>
          <w:sz w:val="22"/>
          <w:szCs w:val="24"/>
        </w:rPr>
        <w:t>. Subgroup analyses</w:t>
      </w:r>
    </w:p>
    <w:tbl>
      <w:tblPr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2103"/>
        <w:gridCol w:w="2682"/>
        <w:gridCol w:w="1389"/>
        <w:gridCol w:w="1764"/>
        <w:gridCol w:w="1843"/>
      </w:tblGrid>
      <w:tr w:rsidR="00FB0416" w:rsidRPr="00074DAB" w14:paraId="7D4317AF" w14:textId="77777777" w:rsidTr="00C240E7">
        <w:trPr>
          <w:trHeight w:val="357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315D79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Outcomes</w:t>
            </w:r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7FDD51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Group </w:t>
            </w:r>
          </w:p>
        </w:tc>
        <w:tc>
          <w:tcPr>
            <w:tcW w:w="268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FE5982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HR or RR and 95%CI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60B934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 value</w:t>
            </w:r>
          </w:p>
        </w:tc>
        <w:tc>
          <w:tcPr>
            <w:tcW w:w="17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1D9C4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I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  <w:vertAlign w:val="superscript"/>
              </w:rPr>
              <w:t>2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(%) and P valu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C00297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 value between subgroups</w:t>
            </w:r>
          </w:p>
        </w:tc>
      </w:tr>
      <w:tr w:rsidR="00FB0416" w:rsidRPr="00074DAB" w14:paraId="1430DF1B" w14:textId="77777777" w:rsidTr="00C240E7">
        <w:trPr>
          <w:trHeight w:val="59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F09EE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OS </w:t>
            </w:r>
          </w:p>
        </w:tc>
        <w:tc>
          <w:tcPr>
            <w:tcW w:w="9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C76A8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ublication year</w:t>
            </w:r>
          </w:p>
        </w:tc>
      </w:tr>
      <w:tr w:rsidR="00FB0416" w:rsidRPr="00074DAB" w14:paraId="2B5CC19F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1EBBAA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B64096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00 or aft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7C8CC59" w14:textId="76A49D15" w:rsidR="00FB0416" w:rsidRPr="00074DAB" w:rsidRDefault="009C086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7</w:t>
            </w:r>
            <w:r w:rsidR="00664564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(</w:t>
            </w:r>
            <w:r w:rsidR="00EC7DA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.70</w:t>
            </w:r>
            <w:r w:rsidR="00664564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1.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8</w:t>
            </w:r>
            <w:r w:rsidR="00664564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D541A58" w14:textId="1FE7E4D1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</w:t>
            </w:r>
            <w:r w:rsidR="009C0865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E837BA8" w14:textId="6BA11E7B" w:rsidR="00FB0416" w:rsidRPr="00074DAB" w:rsidRDefault="009C086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57.5</w:t>
            </w:r>
            <w:r w:rsidR="00664564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/0.0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8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752BC62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4EE9920C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07CBE5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C9DDCD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fore 2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F2D7BB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EF01F6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CF293D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711F0AAD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4E692101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194B24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88E293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untry</w:t>
            </w:r>
          </w:p>
        </w:tc>
      </w:tr>
      <w:tr w:rsidR="00DD207F" w:rsidRPr="00074DAB" w14:paraId="7D061CE3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2240A17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BA3EF52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Easter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E3E5" w14:textId="51CCE9FA" w:rsidR="00DD207F" w:rsidRPr="00074DAB" w:rsidRDefault="00873824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27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(0.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96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68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B07E" w14:textId="588D96BA" w:rsidR="00DD207F" w:rsidRPr="00074DAB" w:rsidRDefault="00873824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A59F" w14:textId="414FB23D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28AC820E" w14:textId="29CAB2CC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5</w:t>
            </w:r>
          </w:p>
        </w:tc>
      </w:tr>
      <w:tr w:rsidR="00873824" w:rsidRPr="00074DAB" w14:paraId="12E4FD54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E8F2D71" w14:textId="77777777" w:rsidR="00873824" w:rsidRPr="00074DAB" w:rsidRDefault="00873824" w:rsidP="008738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bookmarkStart w:id="0" w:name="_Hlk496270443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5CF475C" w14:textId="77777777" w:rsidR="00873824" w:rsidRPr="00074DAB" w:rsidRDefault="00873824" w:rsidP="008738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Western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38E9" w14:textId="2B52E863" w:rsidR="00873824" w:rsidRPr="00074DAB" w:rsidRDefault="00873824" w:rsidP="008738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8 (0.68-0.9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12E17" w14:textId="7F7DDD66" w:rsidR="00873824" w:rsidRPr="00074DAB" w:rsidRDefault="00873824" w:rsidP="008738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147A" w14:textId="26ECE427" w:rsidR="00873824" w:rsidRPr="00074DAB" w:rsidRDefault="00873824" w:rsidP="008738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/0.431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39086A5B" w14:textId="77777777" w:rsidR="00873824" w:rsidRPr="00074DAB" w:rsidRDefault="00873824" w:rsidP="0087382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bookmarkEnd w:id="0"/>
      <w:tr w:rsidR="00FB0416" w:rsidRPr="00074DAB" w14:paraId="361951D6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5D731F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A3CDC1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size</w:t>
            </w:r>
          </w:p>
        </w:tc>
      </w:tr>
      <w:tr w:rsidR="00DD207F" w:rsidRPr="00074DAB" w14:paraId="05DDDC1F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46547BA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C7D5AE6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50977" w14:textId="0EA66F3A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873824" w:rsidRPr="00074DAB">
              <w:rPr>
                <w:rFonts w:ascii="Times New Roman" w:eastAsia="等线" w:hAnsi="Times New Roman" w:cs="Times New Roman"/>
                <w:sz w:val="22"/>
              </w:rPr>
              <w:t>88</w:t>
            </w:r>
            <w:r w:rsidRPr="00074DAB">
              <w:rPr>
                <w:rFonts w:ascii="Times New Roman" w:eastAsia="等线" w:hAnsi="Times New Roman" w:cs="Times New Roman"/>
                <w:sz w:val="22"/>
              </w:rPr>
              <w:t xml:space="preserve"> (0.</w:t>
            </w:r>
            <w:r w:rsidR="00873824" w:rsidRPr="00074DAB">
              <w:rPr>
                <w:rFonts w:ascii="Times New Roman" w:eastAsia="等线" w:hAnsi="Times New Roman" w:cs="Times New Roman"/>
                <w:sz w:val="22"/>
              </w:rPr>
              <w:t>69</w:t>
            </w:r>
            <w:r w:rsidRPr="00074DAB">
              <w:rPr>
                <w:rFonts w:ascii="Times New Roman" w:eastAsia="等线" w:hAnsi="Times New Roman" w:cs="Times New Roman"/>
                <w:sz w:val="22"/>
              </w:rPr>
              <w:t>-1.</w:t>
            </w:r>
            <w:r w:rsidR="00873824" w:rsidRPr="00074DAB">
              <w:rPr>
                <w:rFonts w:ascii="Times New Roman" w:eastAsia="等线" w:hAnsi="Times New Roman" w:cs="Times New Roman"/>
                <w:sz w:val="22"/>
              </w:rPr>
              <w:t>13</w:t>
            </w:r>
            <w:r w:rsidRPr="00074DAB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E0E4" w14:textId="53DA5F70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3</w:t>
            </w:r>
            <w:r w:rsidR="00873824" w:rsidRPr="00074DAB">
              <w:rPr>
                <w:rFonts w:ascii="Times New Roman" w:eastAsia="等线" w:hAnsi="Times New Roman" w:cs="Times New Roman"/>
                <w:sz w:val="22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951" w14:textId="3BACBF9F" w:rsidR="00DD207F" w:rsidRPr="00074DAB" w:rsidRDefault="00873824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65.4</w:t>
            </w:r>
            <w:r w:rsidR="00DD207F" w:rsidRPr="00074DAB">
              <w:rPr>
                <w:rFonts w:ascii="Times New Roman" w:eastAsia="等线" w:hAnsi="Times New Roman" w:cs="Times New Roman"/>
                <w:sz w:val="22"/>
              </w:rPr>
              <w:t>/0.0</w:t>
            </w:r>
            <w:r w:rsidRPr="00074DAB">
              <w:rPr>
                <w:rFonts w:ascii="Times New Roman" w:eastAsia="等线" w:hAnsi="Times New Roman" w:cs="Times New Roman"/>
                <w:sz w:val="22"/>
              </w:rPr>
              <w:t>21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44A194FF" w14:textId="5E45D4F1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</w:t>
            </w:r>
            <w:r w:rsidR="00342B6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28</w:t>
            </w:r>
          </w:p>
        </w:tc>
      </w:tr>
      <w:tr w:rsidR="00DD207F" w:rsidRPr="00074DAB" w14:paraId="78F327A4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B5250CD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FF2A384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A6AA" w14:textId="4A9B70FE" w:rsidR="00DD207F" w:rsidRPr="00074DAB" w:rsidRDefault="00342B6E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0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(0.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2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1.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53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ABF1" w14:textId="27569AC0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</w:t>
            </w:r>
            <w:r w:rsidR="00342B6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EA67" w14:textId="2B017254" w:rsidR="00DD207F" w:rsidRPr="00074DAB" w:rsidRDefault="00342B6E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60.7/0.11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20C677EB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5586C572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344C46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02F66C8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an age (years)</w:t>
            </w:r>
          </w:p>
        </w:tc>
      </w:tr>
      <w:tr w:rsidR="009C0865" w:rsidRPr="00074DAB" w14:paraId="3AACEF96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E51887F" w14:textId="77777777" w:rsidR="009C0865" w:rsidRPr="00074DAB" w:rsidRDefault="009C0865" w:rsidP="009C086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8EE4110" w14:textId="77777777" w:rsidR="009C0865" w:rsidRPr="00074DAB" w:rsidRDefault="009C0865" w:rsidP="009C086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742BCE2" w14:textId="470DC753" w:rsidR="009C0865" w:rsidRPr="00074DAB" w:rsidRDefault="009C0865" w:rsidP="009C086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7 (</w:t>
            </w:r>
            <w:r w:rsidR="00EC7DA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.70-1.0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654FB2D" w14:textId="7C278C19" w:rsidR="009C0865" w:rsidRPr="00074DAB" w:rsidRDefault="009C0865" w:rsidP="009C086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534B55A" w14:textId="0D1B5AD7" w:rsidR="009C0865" w:rsidRPr="00074DAB" w:rsidRDefault="009C0865" w:rsidP="009C086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57.5/0.028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621E2CE3" w14:textId="77777777" w:rsidR="009C0865" w:rsidRPr="00074DAB" w:rsidRDefault="009C0865" w:rsidP="009C0865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6BDFFDF7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7700F48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107031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50D68B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E76D72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02990A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759EE5BA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5E0A7C71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B1ECE1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7D413DB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centage male (%)</w:t>
            </w:r>
          </w:p>
        </w:tc>
      </w:tr>
      <w:tr w:rsidR="00DD207F" w:rsidRPr="00074DAB" w14:paraId="77570F81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354EA9E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BB99AFE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BFC2F" w14:textId="66B0C195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</w:t>
            </w:r>
            <w:r w:rsidR="00342B6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7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(0.9</w:t>
            </w:r>
            <w:r w:rsidR="00342B6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6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1.</w:t>
            </w:r>
            <w:r w:rsidR="00FA013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68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5EEF" w14:textId="7B866B1B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B1B8" w14:textId="06A0E311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5852B0D7" w14:textId="39523D09" w:rsidR="00DD207F" w:rsidRPr="00074DAB" w:rsidRDefault="00342B6E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04</w:t>
            </w:r>
          </w:p>
        </w:tc>
      </w:tr>
      <w:tr w:rsidR="00DD207F" w:rsidRPr="00074DAB" w14:paraId="0807948C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1FABB2D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AEB9C2A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2E9E5" w14:textId="21207D05" w:rsidR="00DD207F" w:rsidRPr="00074DAB" w:rsidRDefault="00342B6E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8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(0.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68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0.9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  <w:r w:rsidR="00DD207F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F31A" w14:textId="3344B37A" w:rsidR="00DD207F" w:rsidRPr="00074DAB" w:rsidRDefault="00342B6E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D821" w14:textId="16138EC8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/0.</w:t>
            </w:r>
            <w:r w:rsidR="00342B6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3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487D3FDB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1A166439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5DA662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8C93FE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tudy quality</w:t>
            </w:r>
          </w:p>
        </w:tc>
      </w:tr>
      <w:tr w:rsidR="00DD207F" w:rsidRPr="00074DAB" w14:paraId="58ECE70C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80F963A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9031FC3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5CDF" w14:textId="109B99A9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9</w:t>
            </w:r>
            <w:r w:rsidR="00FA013E" w:rsidRPr="00074DAB">
              <w:rPr>
                <w:rFonts w:ascii="Times New Roman" w:eastAsia="等线" w:hAnsi="Times New Roman" w:cs="Times New Roman"/>
                <w:sz w:val="22"/>
              </w:rPr>
              <w:t>5</w:t>
            </w:r>
            <w:r w:rsidRPr="00074DAB">
              <w:rPr>
                <w:rFonts w:ascii="Times New Roman" w:eastAsia="等线" w:hAnsi="Times New Roman" w:cs="Times New Roman"/>
                <w:sz w:val="22"/>
              </w:rPr>
              <w:t xml:space="preserve"> (0.</w:t>
            </w:r>
            <w:r w:rsidR="00FA013E" w:rsidRPr="00074DAB">
              <w:rPr>
                <w:rFonts w:ascii="Times New Roman" w:eastAsia="等线" w:hAnsi="Times New Roman" w:cs="Times New Roman"/>
                <w:sz w:val="22"/>
              </w:rPr>
              <w:t>72</w:t>
            </w:r>
            <w:r w:rsidRPr="00074DAB">
              <w:rPr>
                <w:rFonts w:ascii="Times New Roman" w:eastAsia="等线" w:hAnsi="Times New Roman" w:cs="Times New Roman"/>
                <w:sz w:val="22"/>
              </w:rPr>
              <w:t>-1</w:t>
            </w:r>
            <w:r w:rsidR="00FA013E" w:rsidRPr="00074DAB">
              <w:rPr>
                <w:rFonts w:ascii="Times New Roman" w:eastAsia="等线" w:hAnsi="Times New Roman" w:cs="Times New Roman"/>
                <w:sz w:val="22"/>
              </w:rPr>
              <w:t>.24</w:t>
            </w:r>
            <w:r w:rsidRPr="00074DAB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5B977" w14:textId="2AA3DF11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</w:t>
            </w:r>
            <w:r w:rsidR="00FA013E" w:rsidRPr="00074DAB">
              <w:rPr>
                <w:rFonts w:ascii="Times New Roman" w:eastAsia="等线" w:hAnsi="Times New Roman" w:cs="Times New Roman"/>
                <w:sz w:val="22"/>
              </w:rPr>
              <w:t>69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FE00" w14:textId="2BC27C30" w:rsidR="00DD207F" w:rsidRPr="00074DAB" w:rsidRDefault="00FA013E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62</w:t>
            </w:r>
            <w:r w:rsidR="00DD207F" w:rsidRPr="00074DAB">
              <w:rPr>
                <w:rFonts w:ascii="Times New Roman" w:eastAsia="等线" w:hAnsi="Times New Roman" w:cs="Times New Roman"/>
                <w:sz w:val="22"/>
              </w:rPr>
              <w:t>/0.0</w:t>
            </w:r>
            <w:r w:rsidRPr="00074DAB"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3A4EB8A" w14:textId="3650EF9B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</w:t>
            </w:r>
            <w:r w:rsidR="00FA013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4</w:t>
            </w:r>
          </w:p>
        </w:tc>
      </w:tr>
      <w:tr w:rsidR="00DD207F" w:rsidRPr="00074DAB" w14:paraId="6935A3C1" w14:textId="77777777" w:rsidTr="00C240E7">
        <w:trPr>
          <w:trHeight w:val="59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3689001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D692545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96AB" w14:textId="0834C2DB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</w:t>
            </w:r>
            <w:r w:rsidR="00FA013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4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(0.</w:t>
            </w:r>
            <w:r w:rsidR="00FA013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60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0.</w:t>
            </w:r>
            <w:r w:rsidR="00FA013E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92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E65A" w14:textId="131C42AF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E86F" w14:textId="7D48A050" w:rsidR="00DD207F" w:rsidRPr="00074DAB" w:rsidRDefault="00FA013E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/0.35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3D11A6B8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F17BAF8" w14:textId="77777777" w:rsidTr="00C240E7">
        <w:trPr>
          <w:trHeight w:val="59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49D804D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PFS </w:t>
            </w: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F3DC0BB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ublication year</w:t>
            </w:r>
          </w:p>
        </w:tc>
      </w:tr>
      <w:tr w:rsidR="00FB0416" w:rsidRPr="00074DAB" w14:paraId="400DA239" w14:textId="77777777" w:rsidTr="00C240E7">
        <w:trPr>
          <w:trHeight w:val="27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C6CB1C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0EE137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00 or aft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86D77B9" w14:textId="24C5D39E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</w:t>
            </w:r>
            <w:r w:rsidR="00116CDC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(0.68-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6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A96D697" w14:textId="2FE8970A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B330C0" w14:textId="67AA80D5" w:rsidR="00FB0416" w:rsidRPr="00074DAB" w:rsidRDefault="003045F8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0.8</w:t>
            </w:r>
            <w:r w:rsidR="00664564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/0.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339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062240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486E0932" w14:textId="77777777" w:rsidTr="00C240E7">
        <w:trPr>
          <w:trHeight w:val="27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615319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61C08E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fore 2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C8E75B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046A14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A5282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1B0275CD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2D1BD0CA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063A73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11EF72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untry</w:t>
            </w:r>
          </w:p>
        </w:tc>
      </w:tr>
      <w:tr w:rsidR="00FB0416" w:rsidRPr="00074DAB" w14:paraId="098A36D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F25B033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3E54DB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Easter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EE2963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8 (0.75-1.2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5A9425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9633B0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1EDC6E8F" w14:textId="5DBC484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17</w:t>
            </w:r>
          </w:p>
        </w:tc>
      </w:tr>
      <w:tr w:rsidR="00FB0416" w:rsidRPr="00074DAB" w14:paraId="45A6C32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665EC1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F1EBAA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Western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8EB1DB0" w14:textId="4B786FC9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3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(0.60-0.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89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EDEC94C" w14:textId="67A727FA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3DD32B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70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47EF629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57460B1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998954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DA32818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size</w:t>
            </w:r>
          </w:p>
        </w:tc>
      </w:tr>
      <w:tr w:rsidR="00FB0416" w:rsidRPr="00074DAB" w14:paraId="19547459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525550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43C43F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709153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6 (0.67-1.1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27F531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2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9A2919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6.5/0.171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5CB7FC3C" w14:textId="48D604D8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</w:t>
            </w:r>
            <w:r w:rsidR="003C304A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17</w:t>
            </w:r>
          </w:p>
        </w:tc>
      </w:tr>
      <w:tr w:rsidR="00FB0416" w:rsidRPr="00074DAB" w14:paraId="47C348A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800390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B995C7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57D6300" w14:textId="27AAF081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(0.4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5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64BD710" w14:textId="3D9AF622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</w:t>
            </w:r>
            <w:r w:rsidR="003045F8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6862F0A" w14:textId="39D805C5" w:rsidR="00FB0416" w:rsidRPr="00074DAB" w:rsidRDefault="003C30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/0/785</w:t>
            </w:r>
            <w:r w:rsidR="00664564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14C7959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2E566A10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9C622DA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133E149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an age (years)</w:t>
            </w:r>
          </w:p>
        </w:tc>
      </w:tr>
      <w:tr w:rsidR="003C304A" w:rsidRPr="00074DAB" w14:paraId="2329DF39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42FB8A9" w14:textId="77777777" w:rsidR="003C304A" w:rsidRPr="00074DAB" w:rsidRDefault="003C304A" w:rsidP="003C30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5CC04DB" w14:textId="77777777" w:rsidR="003C304A" w:rsidRPr="00074DAB" w:rsidRDefault="003C304A" w:rsidP="003C30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EE3411E" w14:textId="4D27DBA0" w:rsidR="003C304A" w:rsidRPr="00074DAB" w:rsidRDefault="003C304A" w:rsidP="003C30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1(0.68-0.9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F45E39A" w14:textId="560961F4" w:rsidR="003C304A" w:rsidRPr="00074DAB" w:rsidRDefault="003C304A" w:rsidP="003C30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73984A2" w14:textId="29BAB784" w:rsidR="003C304A" w:rsidRPr="00074DAB" w:rsidRDefault="003C304A" w:rsidP="003C30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0.8/0.339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14A1EDBB" w14:textId="77777777" w:rsidR="003C304A" w:rsidRPr="00074DAB" w:rsidRDefault="003C304A" w:rsidP="003C304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4D4838BD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86561B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462019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EE4F25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031318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A458D3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49473EF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2EC98E5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6B599C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FD94F71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centage male (%)</w:t>
            </w:r>
          </w:p>
        </w:tc>
      </w:tr>
      <w:tr w:rsidR="00FB0416" w:rsidRPr="00074DAB" w14:paraId="74C2DE3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565CBB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D43E7F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127D8F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8 (0.75-1.2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0BA249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01B621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458E0782" w14:textId="7E8FD243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</w:t>
            </w:r>
            <w:r w:rsidR="00E21B53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17</w:t>
            </w:r>
          </w:p>
        </w:tc>
      </w:tr>
      <w:tr w:rsidR="00FB0416" w:rsidRPr="00074DAB" w14:paraId="4D1104FF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2D2E11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F11B00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49AEED0" w14:textId="6EB67863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</w:t>
            </w:r>
            <w:r w:rsidR="003C304A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3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 (0.60-0.</w:t>
            </w:r>
            <w:r w:rsidR="003C304A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89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6C8551D" w14:textId="41577ECD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</w:t>
            </w:r>
            <w:r w:rsidR="003C304A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E76122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703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62A41D9D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BC23660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0F9993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784A2C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tudy quality</w:t>
            </w:r>
          </w:p>
        </w:tc>
      </w:tr>
      <w:tr w:rsidR="00FB0416" w:rsidRPr="00074DAB" w14:paraId="28DB60BC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4ACEA2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89F959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D3A76E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2 (0.68-1.0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6F06CD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5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08C1D6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4.2/0.267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6A506263" w14:textId="6A233136" w:rsidR="00FB0416" w:rsidRPr="00074DAB" w:rsidRDefault="00F065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17</w:t>
            </w:r>
          </w:p>
        </w:tc>
      </w:tr>
      <w:tr w:rsidR="00FB0416" w:rsidRPr="00074DAB" w14:paraId="71F4AE0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31ACDF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65B282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2207AAC" w14:textId="10D5C625" w:rsidR="00FB0416" w:rsidRPr="00074DAB" w:rsidRDefault="00F065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2(0.33</w:t>
            </w:r>
            <w:r w:rsidR="00664564"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1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30EF7CC" w14:textId="0F0AF287" w:rsidR="00FB0416" w:rsidRPr="00074DAB" w:rsidRDefault="00F06520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4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45026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3279491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4F35EDA0" w14:textId="77777777" w:rsidTr="00C240E7">
        <w:trPr>
          <w:trHeight w:val="271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52C4F36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Brain metastases </w:t>
            </w: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BA5403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ublication year</w:t>
            </w:r>
          </w:p>
        </w:tc>
      </w:tr>
      <w:tr w:rsidR="00FB0416" w:rsidRPr="00074DAB" w14:paraId="5647787A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2E9FA99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53FB9D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00 or aft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8CA3DE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0 (0.30-0.8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1B5D95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85F428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3.7/0.022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79874AA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03</w:t>
            </w:r>
          </w:p>
        </w:tc>
      </w:tr>
      <w:tr w:rsidR="00FB0416" w:rsidRPr="00074DAB" w14:paraId="706EA032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EE5C6C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00672D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fore 2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27079B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6 (0.37-0.8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FF9887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2F51F2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617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0B9513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2293C29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F0494D9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DCF3E3F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untry</w:t>
            </w:r>
          </w:p>
        </w:tc>
      </w:tr>
      <w:tr w:rsidR="00DD207F" w:rsidRPr="00074DAB" w14:paraId="09E7083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99BF9B0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FC69395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Easter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68E9" w14:textId="74EE607C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68 (0.55-0.8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8BCF" w14:textId="0EA62D62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63E3" w14:textId="458FB226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/0.66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7029AD37" w14:textId="6EAF08E8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11</w:t>
            </w:r>
          </w:p>
        </w:tc>
      </w:tr>
      <w:tr w:rsidR="00DD207F" w:rsidRPr="00074DAB" w14:paraId="7CA6CB66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F3251AF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8749984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Western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2902" w14:textId="317C26BD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50 (0.37-0.6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F336" w14:textId="7058E6DD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5561" w14:textId="403216A9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8/0.36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0C6E4056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44D6BE72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5D6160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11885EE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size</w:t>
            </w:r>
          </w:p>
        </w:tc>
      </w:tr>
      <w:tr w:rsidR="00DD207F" w:rsidRPr="00074DAB" w14:paraId="5AED366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D550416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18AB6AE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F0044" w14:textId="3731CB59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58 (0.36-0.9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9D604" w14:textId="660FCCBF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42D4" w14:textId="2594D06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74.0/0.0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7B64891E" w14:textId="61759523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20</w:t>
            </w:r>
          </w:p>
        </w:tc>
      </w:tr>
      <w:tr w:rsidR="00DD207F" w:rsidRPr="00074DAB" w14:paraId="16362CC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94C62C8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276854B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48B00" w14:textId="32D1D63B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54 (0.37-0.8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6967" w14:textId="2714758F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4532" w14:textId="1F1E7BA3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/0.704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72007284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543351AC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760039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9768E05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an age (years)</w:t>
            </w:r>
          </w:p>
        </w:tc>
      </w:tr>
      <w:tr w:rsidR="00DD207F" w:rsidRPr="00074DAB" w14:paraId="62B9596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FD11710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36EAA04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0FD3" w14:textId="7070EB6F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57 (0.41-0.7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1095" w14:textId="53AE6585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F26D" w14:textId="23A55FA5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36.0/0.16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2D0638AF" w14:textId="26734779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8</w:t>
            </w:r>
          </w:p>
        </w:tc>
      </w:tr>
      <w:tr w:rsidR="00DD207F" w:rsidRPr="00074DAB" w14:paraId="023A6CE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BA8B237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1C9DF58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9F416" w14:textId="7CFD5219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60 (0.33-1.0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9D8D" w14:textId="4127BC2A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EE7B" w14:textId="0879552A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31.8/0.23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D1ED0BB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38249C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671958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E81C57F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centage male (%)</w:t>
            </w:r>
          </w:p>
        </w:tc>
      </w:tr>
      <w:tr w:rsidR="00DD207F" w:rsidRPr="00074DAB" w14:paraId="58713E3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854B99F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561E54D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7AF6" w14:textId="35E88B29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65 (0.53-0.8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80DD9" w14:textId="78AFB5B5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3FE9" w14:textId="744DD93B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/0.457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76488DB5" w14:textId="77704C3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49</w:t>
            </w:r>
          </w:p>
        </w:tc>
      </w:tr>
      <w:tr w:rsidR="00DD207F" w:rsidRPr="00074DAB" w14:paraId="167D6F44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B6C4F00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51F5B03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35BC8" w14:textId="5D2E0AC2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53 (0.31-0.9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CB64" w14:textId="4ED52BBE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9CF6" w14:textId="797FBA2A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45/0.14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475156D8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4C25D01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522528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0C4E22D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tudy quality</w:t>
            </w:r>
          </w:p>
        </w:tc>
      </w:tr>
      <w:tr w:rsidR="00DD207F" w:rsidRPr="00074DAB" w14:paraId="769C9FF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1AC99A8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58FAEAE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0B39" w14:textId="30EC511D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60 (0.44-0.8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6485" w14:textId="4ECB6FC9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21DA" w14:textId="3D6BE462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32.0/0.17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755C725F" w14:textId="4B4306D4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00</w:t>
            </w:r>
          </w:p>
        </w:tc>
      </w:tr>
      <w:tr w:rsidR="00DD207F" w:rsidRPr="00074DAB" w14:paraId="7D5842A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1B1D7DD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EB33358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8CC3" w14:textId="07000F6B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45 (0.25-0.8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EDDA" w14:textId="71F34DA0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0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BC4F" w14:textId="7C659336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eastAsia="等线" w:hAnsi="Times New Roman" w:cs="Times New Roman"/>
                <w:sz w:val="22"/>
              </w:rPr>
              <w:t>0.0/0.495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6AEDCC6" w14:textId="77777777" w:rsidR="00DD207F" w:rsidRPr="00074DAB" w:rsidRDefault="00DD207F" w:rsidP="00DD207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95427E4" w14:textId="77777777" w:rsidTr="00C240E7">
        <w:trPr>
          <w:trHeight w:val="271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3E016C9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-year survival rate</w:t>
            </w: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7AF40C2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ublication year</w:t>
            </w:r>
          </w:p>
        </w:tc>
      </w:tr>
      <w:tr w:rsidR="00FB0416" w:rsidRPr="00074DAB" w14:paraId="6B66D7E6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C8B58B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bookmarkStart w:id="1" w:name="_Hlk496271894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8D7BDF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00 or aft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7A0C51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32 (0.89-1.9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DB5DB1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4A31C7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4.7/0.008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00878E3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87</w:t>
            </w:r>
          </w:p>
        </w:tc>
      </w:tr>
      <w:bookmarkEnd w:id="1"/>
      <w:tr w:rsidR="00FB0416" w:rsidRPr="00074DAB" w14:paraId="6D2E40B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375743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BF72E8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fore 2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4C0C9C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63 (0.85-3.1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308F3B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3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97A7DF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6B3F0EF8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2B070810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276B49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EFA7FD6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untry</w:t>
            </w:r>
          </w:p>
        </w:tc>
      </w:tr>
      <w:tr w:rsidR="00FB0416" w:rsidRPr="00074DAB" w14:paraId="3433763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7CD270D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460046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Easter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294AAD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1 (0.70-1.0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C6BF83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51F241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16B8377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2</w:t>
            </w:r>
          </w:p>
        </w:tc>
      </w:tr>
      <w:tr w:rsidR="00FB0416" w:rsidRPr="00074DAB" w14:paraId="066F7222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549F99D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1F9BE4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Western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5054CC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60 (1.26-2.0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75F8E4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0.00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E198F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448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24B6733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6791946A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C7A31B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6D1BECC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size</w:t>
            </w:r>
          </w:p>
        </w:tc>
      </w:tr>
      <w:tr w:rsidR="00FB0416" w:rsidRPr="00074DAB" w14:paraId="7E144C52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6F78D88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1FD913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7B9D48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43 (0.95-2.1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F1A691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8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33ED72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5.9/0.00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2CD18CD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71</w:t>
            </w:r>
          </w:p>
        </w:tc>
      </w:tr>
      <w:tr w:rsidR="00FB0416" w:rsidRPr="00074DAB" w14:paraId="3E0B574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BC0E58A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232D3C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52F40BE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07 (0.59-1.9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779921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1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DE6F2F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7002FF5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31BAE4B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41FCCC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300D366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an age (years)</w:t>
            </w:r>
          </w:p>
        </w:tc>
      </w:tr>
      <w:tr w:rsidR="00FB0416" w:rsidRPr="00074DAB" w14:paraId="1842A48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9E5399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9DE378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D053DA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32 (0.89-1.9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D1B73C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6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1349A9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4.7/0.008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4A1B66C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0037665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FAFA14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FCAAB0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D1133D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7FFA82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5E3F96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5E4A91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5F1BD566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85DFE08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E75E5C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centage male (%)</w:t>
            </w:r>
          </w:p>
        </w:tc>
      </w:tr>
      <w:tr w:rsidR="00FB0416" w:rsidRPr="00074DAB" w14:paraId="6E605E87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9D68C23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6CAEBA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1BEACA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1 (0.70-1.1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AF22D6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7C3AA6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286CBB7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7</w:t>
            </w:r>
          </w:p>
        </w:tc>
      </w:tr>
      <w:tr w:rsidR="00FB0416" w:rsidRPr="00074DAB" w14:paraId="050B7807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21757E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4932FE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DA075C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58 (1.16-2.1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FD21B4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A6CFBB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4.5/0.266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201404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0B978FB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40859A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64DDA2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tudy quality</w:t>
            </w:r>
          </w:p>
        </w:tc>
      </w:tr>
      <w:tr w:rsidR="00FB0416" w:rsidRPr="00074DAB" w14:paraId="7EABE6A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0714B7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568712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2CA31C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24 (0.73-2.1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1E53B4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2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21FAFF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6.3/0.015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4AD7D4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41</w:t>
            </w:r>
          </w:p>
        </w:tc>
      </w:tr>
      <w:tr w:rsidR="00FB0416" w:rsidRPr="00074DAB" w14:paraId="249B3CEA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3BBA68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0F03C3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B430C8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61 (1.19-2.1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6439AE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A99D12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961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9F8B09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6223F556" w14:textId="77777777" w:rsidTr="00C240E7">
        <w:trPr>
          <w:trHeight w:val="271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</w:tcPr>
          <w:p w14:paraId="727CAF5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-year survival rate</w:t>
            </w: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4600170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ublication year</w:t>
            </w:r>
          </w:p>
        </w:tc>
      </w:tr>
      <w:tr w:rsidR="00FB0416" w:rsidRPr="00074DAB" w14:paraId="04EAEEF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887C14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bookmarkStart w:id="2" w:name="_Hlk496272235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2B0F97B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00 or aft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03D15A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7 (0.57-1.3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274D2B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6C51DB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86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7311976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54</w:t>
            </w:r>
          </w:p>
        </w:tc>
      </w:tr>
      <w:bookmarkEnd w:id="2"/>
      <w:tr w:rsidR="00FB0416" w:rsidRPr="00074DAB" w14:paraId="55F7B1D0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3DD4BD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BB2A0F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fore 2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ED4F56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1 (0.32-1.5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AD623B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9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424F40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58B2947F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0BD64986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A6D651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CACAE3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untry</w:t>
            </w:r>
          </w:p>
        </w:tc>
      </w:tr>
      <w:tr w:rsidR="00FB0416" w:rsidRPr="00074DAB" w14:paraId="1C0D1BA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6CF524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A93406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Easter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E1AC9D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9 (0.43-1.4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4BE4B2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56997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2C4988A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37</w:t>
            </w:r>
          </w:p>
        </w:tc>
      </w:tr>
      <w:tr w:rsidR="00FB0416" w:rsidRPr="00074DAB" w14:paraId="4D7E1F8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DEAC87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31914D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Western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441118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6 (0.53-1.3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F4A8CC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2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A08CB7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19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5E71C42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08556084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A8C22F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D26E613" w14:textId="77777777" w:rsidR="00FB0416" w:rsidRPr="00074DAB" w:rsidRDefault="00664564">
            <w:pPr>
              <w:widowControl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size</w:t>
            </w:r>
          </w:p>
        </w:tc>
      </w:tr>
      <w:tr w:rsidR="00FB0416" w:rsidRPr="00074DAB" w14:paraId="754096B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E6453EF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9F4E99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3B12F2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3 (0.56-1.2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F6BA08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EFAF47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0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5C81A91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55</w:t>
            </w:r>
          </w:p>
        </w:tc>
      </w:tr>
      <w:tr w:rsidR="00FB0416" w:rsidRPr="00074DAB" w14:paraId="55286DDB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9E3EA7D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7A793C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2DE09E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6 (0.25-2.9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B2D872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CA6C68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651AEDFA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4D7FDF4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B0B42D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0F7171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an age (years)</w:t>
            </w:r>
          </w:p>
        </w:tc>
      </w:tr>
      <w:tr w:rsidR="00FB0416" w:rsidRPr="00074DAB" w14:paraId="4861D4B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DA4AD5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19A853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FF5B26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7 (0.57-1.3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FC9D30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1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CB1F44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86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71F468B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3D4B18F7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C29B50F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713FF1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52D7B3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CDC6B0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02F68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FB8BD8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328F2B9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509956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BB613F8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centage male (%)</w:t>
            </w:r>
          </w:p>
        </w:tc>
      </w:tr>
      <w:tr w:rsidR="00FB0416" w:rsidRPr="00074DAB" w14:paraId="3A75F9D4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4F4970D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6537A4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B87DF1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9 (0.43-1.4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68696F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45AC6F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98EE86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17</w:t>
            </w:r>
          </w:p>
        </w:tc>
      </w:tr>
      <w:tr w:rsidR="00FB0416" w:rsidRPr="00074DAB" w14:paraId="5CBD503A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AFE080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E865EA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3EA781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6 (0.52-1.7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50E36D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8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D5AB53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46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BE5DF89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57F8DB7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5BBA98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B633518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tudy quality</w:t>
            </w:r>
          </w:p>
        </w:tc>
      </w:tr>
      <w:tr w:rsidR="00FB0416" w:rsidRPr="00074DAB" w14:paraId="2DC849F0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10961B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FF592D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B10717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0 (0.46-1.3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0DDE29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1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B4A4DD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900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C97FCC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76</w:t>
            </w:r>
          </w:p>
        </w:tc>
      </w:tr>
      <w:tr w:rsidR="00FB0416" w:rsidRPr="00074DAB" w14:paraId="2BAFAA5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7C93D2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E3BC72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5653EFD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6 (0.51-1.4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D241E3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5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DA8C08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526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6DF002F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703ECC6" w14:textId="77777777" w:rsidTr="00C240E7">
        <w:trPr>
          <w:trHeight w:val="271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0D2653A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3-year survival rate</w:t>
            </w: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262E550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ublication year</w:t>
            </w:r>
          </w:p>
        </w:tc>
      </w:tr>
      <w:tr w:rsidR="00FB0416" w:rsidRPr="00074DAB" w14:paraId="0D38415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C9F696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A9B8FD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00 or aft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CE971C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5 (0.42-1.7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2BF079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592B7C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429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8A0D5D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38</w:t>
            </w:r>
          </w:p>
        </w:tc>
      </w:tr>
      <w:tr w:rsidR="00FB0416" w:rsidRPr="00074DAB" w14:paraId="7B811E29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22F9533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67BA34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fore 2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033241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8 (0.19-1.2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4FC95F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3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91312F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BCBFBA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3CD0DBE6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36F007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716231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untry</w:t>
            </w:r>
          </w:p>
        </w:tc>
      </w:tr>
      <w:tr w:rsidR="00FB0416" w:rsidRPr="00074DAB" w14:paraId="7C321252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390E83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bookmarkStart w:id="3" w:name="_Hlk496272567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92846E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Easter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93551C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1 (0.21-1.8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D901AA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7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C5BA28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12770CC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48</w:t>
            </w:r>
          </w:p>
        </w:tc>
      </w:tr>
      <w:tr w:rsidR="00FB0416" w:rsidRPr="00074DAB" w14:paraId="6EADB98C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7F5C07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9E44AD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Western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6184F9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3 (0.32-1.6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DB1DE6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BAEA02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33.6/0.22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3543375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bookmarkEnd w:id="3"/>
      <w:tr w:rsidR="00FB0416" w:rsidRPr="00074DAB" w14:paraId="7114DB1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9B426A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3A77DB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size</w:t>
            </w:r>
          </w:p>
        </w:tc>
      </w:tr>
      <w:tr w:rsidR="00FB0416" w:rsidRPr="00074DAB" w14:paraId="1EE7D14B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8259C4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5E84B8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BA6FCD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0 (0.39-1.2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03ED32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1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53702C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462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1A71E84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5457A374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E54EF4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B6B759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48C028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A4A67A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3779E1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3EF83D6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4AD0574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126849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B95A76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an age (years)</w:t>
            </w:r>
          </w:p>
        </w:tc>
      </w:tr>
      <w:tr w:rsidR="00FB0416" w:rsidRPr="00074DAB" w14:paraId="4CF74BF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5B0322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380DE5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1DE266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5 (0.42-1.7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273970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6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776CDE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429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13C6CEC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1120F8F2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629E18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FBDC49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E2CD3A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8C0FAA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E5D711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61C9ADE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417231BF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8FB0BB8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1FD6757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centage male (%)</w:t>
            </w:r>
          </w:p>
        </w:tc>
      </w:tr>
      <w:tr w:rsidR="00FB0416" w:rsidRPr="00074DAB" w14:paraId="2D121536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4EB4E9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233E24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B7BD62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1 (0.21-1.8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8D4017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7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848336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64E7D63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62</w:t>
            </w:r>
          </w:p>
        </w:tc>
      </w:tr>
      <w:tr w:rsidR="00FB0416" w:rsidRPr="00074DAB" w14:paraId="2CC89AFC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9C47D8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211684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0D9843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10 (0.43-2.8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3B3177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897FB0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985603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5B73F779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6EE8533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778AC3A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tudy quality</w:t>
            </w:r>
          </w:p>
        </w:tc>
      </w:tr>
      <w:tr w:rsidR="00FB0416" w:rsidRPr="00074DAB" w14:paraId="07797F5D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AE9C4F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535C95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B79DC6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1 (0.21-1.8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D0863E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7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5ED9FF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181F652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48</w:t>
            </w:r>
          </w:p>
        </w:tc>
      </w:tr>
      <w:tr w:rsidR="00FB0416" w:rsidRPr="00074DAB" w14:paraId="29C13D9F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B17CA9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AC4828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FCFAC2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3 (0.32-1.6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D0B9EA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5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1D2EBC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33.6/0.22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3ACDDA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0F00167D" w14:textId="77777777" w:rsidTr="00C240E7">
        <w:trPr>
          <w:trHeight w:val="271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7565B55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lastRenderedPageBreak/>
              <w:t>4-year survival rate</w:t>
            </w: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9EA5D09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ublication year</w:t>
            </w:r>
          </w:p>
        </w:tc>
      </w:tr>
      <w:tr w:rsidR="00FB0416" w:rsidRPr="00074DAB" w14:paraId="534A44A2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16B6253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bookmarkStart w:id="4" w:name="_Hlk509325767"/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FA7C45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00 or aft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2254F8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6 (0.24-3.0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C68877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120E9F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62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26BD9D5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62</w:t>
            </w:r>
          </w:p>
        </w:tc>
      </w:tr>
      <w:bookmarkEnd w:id="4"/>
      <w:tr w:rsidR="00FB0416" w:rsidRPr="00074DAB" w14:paraId="18561B7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337EADE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33A35B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fore 2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B2AA87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9 (0.11-0.7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E8E672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8180F4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93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E0F9F1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493E73FA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A680789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F5D6CE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untry</w:t>
            </w:r>
          </w:p>
        </w:tc>
      </w:tr>
      <w:tr w:rsidR="00FB0416" w:rsidRPr="00074DAB" w14:paraId="269BD2BD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BF4212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FA98FA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Easter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6F86DC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8 (0.14-6.8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397638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98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1D1E06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4B9B79C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47</w:t>
            </w:r>
          </w:p>
        </w:tc>
      </w:tr>
      <w:tr w:rsidR="00FB0416" w:rsidRPr="00074DAB" w14:paraId="28F70E4B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42F05169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86FFE3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Western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1B77578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7 (0.16-0.8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C6477B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5521D8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74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7A444AD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21F0A5A2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EC091F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26B4BF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size</w:t>
            </w:r>
          </w:p>
        </w:tc>
      </w:tr>
      <w:tr w:rsidR="00FB0416" w:rsidRPr="00074DAB" w14:paraId="212D205F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80EEBB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F753D8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FC6DF9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4 (0.19-1.0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B7C01A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6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599D5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7.9/0.338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0BF716A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000</w:t>
            </w:r>
          </w:p>
        </w:tc>
      </w:tr>
      <w:tr w:rsidR="00FB0416" w:rsidRPr="00074DAB" w14:paraId="391B4B7A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B3FA138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318D0D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5A10865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1 (0.05-3.5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6FFC22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CC9261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994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2BC82AB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33BE908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72B6C79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7ED400B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an age (years)</w:t>
            </w:r>
          </w:p>
        </w:tc>
      </w:tr>
      <w:tr w:rsidR="00FB0416" w:rsidRPr="00074DAB" w14:paraId="2325B97C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0BC780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95528E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30E7AD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6 (0.24-3.0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D8B2C9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8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F39CC2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62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075A02A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65</w:t>
            </w:r>
          </w:p>
        </w:tc>
      </w:tr>
      <w:tr w:rsidR="00FB0416" w:rsidRPr="00074DAB" w14:paraId="1DC7C6CC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9498F94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616103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777B8C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1 (0.02-9.6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6F9BFF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645DCE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2138DEC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C6631F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4224AA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2972B56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centage male (%)</w:t>
            </w:r>
          </w:p>
        </w:tc>
      </w:tr>
      <w:tr w:rsidR="00FB0416" w:rsidRPr="00074DAB" w14:paraId="657FEDE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797EBF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A44FAE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359B64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7 (0.15-4.04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3B367A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49CA75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644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58CDAD5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00</w:t>
            </w:r>
          </w:p>
        </w:tc>
      </w:tr>
      <w:tr w:rsidR="00FB0416" w:rsidRPr="00074DAB" w14:paraId="21E8C994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7D65DBA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5D6AC3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799BFB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8 (0.15-4.2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05D254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7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06AEA8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60B52F69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61DB0B9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A8A04F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BED352D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tudy quality</w:t>
            </w:r>
          </w:p>
        </w:tc>
      </w:tr>
      <w:tr w:rsidR="00FB0416" w:rsidRPr="00074DAB" w14:paraId="4E11B940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C119DF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AE526C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40C8BD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5 (0.15-3.8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05E575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73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2E4A0F2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632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6A33535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419</w:t>
            </w:r>
          </w:p>
        </w:tc>
      </w:tr>
      <w:tr w:rsidR="00FB0416" w:rsidRPr="00074DAB" w14:paraId="0C6A1C8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8FCBB5F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2ACED4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4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F1868E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6 (0.16-0.8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67C6BA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7E3A154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536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54ED5BB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05C58D55" w14:textId="77777777" w:rsidTr="00C240E7">
        <w:trPr>
          <w:trHeight w:val="271"/>
          <w:jc w:val="center"/>
        </w:trPr>
        <w:tc>
          <w:tcPr>
            <w:tcW w:w="1701" w:type="dxa"/>
            <w:vMerge w:val="restart"/>
            <w:tcBorders>
              <w:left w:val="nil"/>
              <w:right w:val="nil"/>
            </w:tcBorders>
          </w:tcPr>
          <w:p w14:paraId="5DD47C3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5-year survival rate</w:t>
            </w: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BAD6341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ublication year</w:t>
            </w:r>
          </w:p>
        </w:tc>
      </w:tr>
      <w:tr w:rsidR="00FB0416" w:rsidRPr="00074DAB" w14:paraId="322F871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6CBABC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E88D59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000 or after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7276F0D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7 (0.01-3.1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801A8D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2B81AC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7BE8EF4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.000</w:t>
            </w:r>
          </w:p>
        </w:tc>
      </w:tr>
      <w:tr w:rsidR="00FB0416" w:rsidRPr="00074DAB" w14:paraId="67788DA5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45DC47C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C47A80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Before 20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6407073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5 (0.05-6.3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CAC92A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6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03823FE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59.1/0.118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36DA158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3FD31C2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6DED639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DCD1608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Country</w:t>
            </w:r>
          </w:p>
        </w:tc>
      </w:tr>
      <w:tr w:rsidR="00FB0416" w:rsidRPr="00074DAB" w14:paraId="31A6C69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0EAF52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0CAD65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Eastern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08DC24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9626B8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FC3855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6AE0158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</w:tr>
      <w:tr w:rsidR="00FB0416" w:rsidRPr="00074DAB" w14:paraId="5A8EF91B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61D7415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12FB32A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 xml:space="preserve">Western 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9D40A0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2 (0.10-1.0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690F5E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6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236461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15.3/0.307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72C539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24B8BD9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9F75E52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1EA3DA3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ample size</w:t>
            </w:r>
          </w:p>
        </w:tc>
      </w:tr>
      <w:tr w:rsidR="00FB0416" w:rsidRPr="00074DAB" w14:paraId="56D28DEE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7410AC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7547536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C5676F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3 (0.09-0.6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C1EF3E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3A804075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11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6535AA4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29</w:t>
            </w:r>
          </w:p>
        </w:tc>
      </w:tr>
      <w:tr w:rsidR="00FB0416" w:rsidRPr="00074DAB" w14:paraId="434040C6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69BD46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032F5CD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10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4B086DA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.83 (0.12-64.8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D63949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0470A3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05FB8C6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78B2B9F9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1301B24A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2189DD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Mean age (years)</w:t>
            </w:r>
          </w:p>
        </w:tc>
      </w:tr>
      <w:tr w:rsidR="00FB0416" w:rsidRPr="00074DAB" w14:paraId="4F0509A1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7B958BBA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331E4B98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2C46C4C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7 (0.01-3.1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1F8203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16F7FB74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42764A16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07</w:t>
            </w:r>
          </w:p>
        </w:tc>
      </w:tr>
      <w:tr w:rsidR="00FB0416" w:rsidRPr="00074DAB" w14:paraId="73BCC30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0F4F44F3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F14E17C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6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F1B4FA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.83 (0.12-64.8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5CA977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820E6F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148DFC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226DE838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B92F488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FBBCB2A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Percentage male (%)</w:t>
            </w:r>
          </w:p>
        </w:tc>
      </w:tr>
      <w:tr w:rsidR="00FB0416" w:rsidRPr="00074DAB" w14:paraId="4435C13A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6D727DA3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5C4AD97D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≥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3E86733E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.83 (0.12-64.8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6FFDB6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090DC00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3054E72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307</w:t>
            </w:r>
          </w:p>
        </w:tc>
      </w:tr>
      <w:tr w:rsidR="00FB0416" w:rsidRPr="00074DAB" w14:paraId="04830CAD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5D42AF0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62417B07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 70.0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0519B36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7 (0.01-3.1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6054E6A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3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549E0EF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4EB157D3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  <w:tr w:rsidR="00FB0416" w:rsidRPr="00074DAB" w14:paraId="20B08A9D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328A0637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9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1D3CC0" w14:textId="77777777" w:rsidR="00FB0416" w:rsidRPr="00074DAB" w:rsidRDefault="0066456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Study quality</w:t>
            </w:r>
          </w:p>
        </w:tc>
      </w:tr>
      <w:tr w:rsidR="00FB0416" w:rsidRPr="00074DAB" w14:paraId="528DDFFB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</w:tcPr>
          <w:p w14:paraId="2FC25C1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</w:tcPr>
          <w:p w14:paraId="4E52A00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4-7</w:t>
            </w:r>
          </w:p>
        </w:tc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</w:tcPr>
          <w:p w14:paraId="52D26B62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2.83 (0.12-64.8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D6E80F1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51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3557E6F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-</w:t>
            </w:r>
          </w:p>
        </w:tc>
        <w:tc>
          <w:tcPr>
            <w:tcW w:w="1843" w:type="dxa"/>
            <w:vMerge w:val="restart"/>
            <w:tcBorders>
              <w:left w:val="nil"/>
              <w:right w:val="nil"/>
            </w:tcBorders>
          </w:tcPr>
          <w:p w14:paraId="41E03CEB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129</w:t>
            </w:r>
          </w:p>
        </w:tc>
      </w:tr>
      <w:tr w:rsidR="00FB0416" w:rsidRPr="00074DAB" w14:paraId="04674B33" w14:textId="77777777" w:rsidTr="00C240E7">
        <w:trPr>
          <w:trHeight w:val="271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D68D81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F683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&lt;4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E552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23 (0.09-0.6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5C283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0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3F369" w14:textId="77777777" w:rsidR="00FB0416" w:rsidRPr="00074DAB" w:rsidRDefault="0066456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 w:rsidRPr="00074DAB">
              <w:rPr>
                <w:rFonts w:ascii="Times New Roman" w:hAnsi="Times New Roman" w:cs="Times New Roman"/>
                <w:kern w:val="0"/>
                <w:sz w:val="22"/>
                <w:szCs w:val="24"/>
              </w:rPr>
              <w:t>0.0/0.811</w:t>
            </w:r>
          </w:p>
        </w:tc>
        <w:tc>
          <w:tcPr>
            <w:tcW w:w="184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CBDB220" w14:textId="77777777" w:rsidR="00FB0416" w:rsidRPr="00074DAB" w:rsidRDefault="00FB041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</w:p>
        </w:tc>
      </w:tr>
    </w:tbl>
    <w:p w14:paraId="09BC8CC7" w14:textId="77777777" w:rsidR="00FB0416" w:rsidRPr="00074DAB" w:rsidRDefault="00FB0416">
      <w:pPr>
        <w:rPr>
          <w:sz w:val="20"/>
        </w:rPr>
      </w:pPr>
    </w:p>
    <w:sectPr w:rsidR="00FB0416" w:rsidRPr="00074D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4CF22" w14:textId="77777777" w:rsidR="008E6CB3" w:rsidRDefault="008E6CB3" w:rsidP="00DD207F">
      <w:pPr>
        <w:spacing w:after="0" w:line="240" w:lineRule="auto"/>
      </w:pPr>
      <w:r>
        <w:separator/>
      </w:r>
    </w:p>
  </w:endnote>
  <w:endnote w:type="continuationSeparator" w:id="0">
    <w:p w14:paraId="0D4E226C" w14:textId="77777777" w:rsidR="008E6CB3" w:rsidRDefault="008E6CB3" w:rsidP="00DD20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7B1BFB" w14:textId="77777777" w:rsidR="008E6CB3" w:rsidRDefault="008E6CB3" w:rsidP="00DD207F">
      <w:pPr>
        <w:spacing w:after="0" w:line="240" w:lineRule="auto"/>
      </w:pPr>
      <w:r>
        <w:separator/>
      </w:r>
    </w:p>
  </w:footnote>
  <w:footnote w:type="continuationSeparator" w:id="0">
    <w:p w14:paraId="1EF4A23C" w14:textId="77777777" w:rsidR="008E6CB3" w:rsidRDefault="008E6CB3" w:rsidP="00DD20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6FA"/>
    <w:rsid w:val="00013FDE"/>
    <w:rsid w:val="00074DAB"/>
    <w:rsid w:val="000E2DA4"/>
    <w:rsid w:val="00116CDC"/>
    <w:rsid w:val="002A5BE0"/>
    <w:rsid w:val="002C75C3"/>
    <w:rsid w:val="003045F8"/>
    <w:rsid w:val="00342B6E"/>
    <w:rsid w:val="003C304A"/>
    <w:rsid w:val="0048079E"/>
    <w:rsid w:val="005E15FD"/>
    <w:rsid w:val="00664564"/>
    <w:rsid w:val="006A08A3"/>
    <w:rsid w:val="006B2DED"/>
    <w:rsid w:val="00873824"/>
    <w:rsid w:val="00883B82"/>
    <w:rsid w:val="008A11E0"/>
    <w:rsid w:val="008E6CB3"/>
    <w:rsid w:val="00981474"/>
    <w:rsid w:val="009C0865"/>
    <w:rsid w:val="00A70DBB"/>
    <w:rsid w:val="00B87BAE"/>
    <w:rsid w:val="00BF46FA"/>
    <w:rsid w:val="00C23B82"/>
    <w:rsid w:val="00C240E7"/>
    <w:rsid w:val="00D06247"/>
    <w:rsid w:val="00D504FD"/>
    <w:rsid w:val="00D83260"/>
    <w:rsid w:val="00D869B4"/>
    <w:rsid w:val="00DD207F"/>
    <w:rsid w:val="00E21B53"/>
    <w:rsid w:val="00EC7DAE"/>
    <w:rsid w:val="00F06520"/>
    <w:rsid w:val="00F11986"/>
    <w:rsid w:val="00F9778C"/>
    <w:rsid w:val="00FA013E"/>
    <w:rsid w:val="00FA3F1C"/>
    <w:rsid w:val="00FB0416"/>
    <w:rsid w:val="1AAA645C"/>
    <w:rsid w:val="26EB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966396"/>
  <w15:docId w15:val="{1574E5E7-E386-4B8E-BFDE-73ABF18AC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738</Words>
  <Characters>4212</Characters>
  <Application>Microsoft Office Word</Application>
  <DocSecurity>0</DocSecurity>
  <Lines>35</Lines>
  <Paragraphs>9</Paragraphs>
  <ScaleCrop>false</ScaleCrop>
  <Company>微软中国</Company>
  <LinksUpToDate>false</LinksUpToDate>
  <CharactersWithSpaces>4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孙 湘雨</cp:lastModifiedBy>
  <cp:revision>7</cp:revision>
  <dcterms:created xsi:type="dcterms:W3CDTF">2022-05-19T09:21:00Z</dcterms:created>
  <dcterms:modified xsi:type="dcterms:W3CDTF">2023-05-11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